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194DC" w14:textId="6391594C" w:rsidR="00C509EB" w:rsidRPr="00A652AE" w:rsidRDefault="00F41ECA" w:rsidP="00C509EB">
      <w:pPr>
        <w:spacing w:line="480" w:lineRule="auto"/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sz w:val="24"/>
        </w:rPr>
        <w:t>S2 Table</w:t>
      </w:r>
      <w:r w:rsidR="00C509EB" w:rsidRPr="00A652AE">
        <w:rPr>
          <w:rFonts w:ascii="Times New Roman" w:eastAsiaTheme="majorHAnsi" w:hAnsi="Times New Roman" w:cs="Times New Roman"/>
          <w:sz w:val="24"/>
        </w:rPr>
        <w:t xml:space="preserve">. </w:t>
      </w:r>
      <w:r w:rsidR="00C509EB" w:rsidRPr="00A652AE">
        <w:rPr>
          <w:rFonts w:ascii="Times New Roman" w:hAnsi="Times New Roman" w:cs="Times New Roman"/>
          <w:sz w:val="24"/>
        </w:rPr>
        <w:t>Tooth-level clinical measurements and periodontal parameters.</w:t>
      </w:r>
    </w:p>
    <w:tbl>
      <w:tblPr>
        <w:tblpPr w:leftFromText="142" w:rightFromText="142" w:horzAnchor="margin" w:tblpXSpec="center" w:tblpY="528"/>
        <w:tblW w:w="171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73"/>
        <w:gridCol w:w="1900"/>
        <w:gridCol w:w="1831"/>
        <w:gridCol w:w="1060"/>
        <w:gridCol w:w="2100"/>
        <w:gridCol w:w="2380"/>
        <w:gridCol w:w="2280"/>
      </w:tblGrid>
      <w:tr w:rsidR="00C509EB" w:rsidRPr="00A652AE" w14:paraId="3A8A2F1A" w14:textId="77777777" w:rsidTr="00C509EB">
        <w:trPr>
          <w:trHeight w:val="390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98A89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Variable (Mean ± SD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87AB0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omparis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B9EC8A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ean Differ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B4234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-statisti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BB3185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-value (unadjusted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67680D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Bonferroni P-valu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0F7F0F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ignificant</w:t>
            </w:r>
          </w:p>
        </w:tc>
      </w:tr>
      <w:tr w:rsidR="00C509EB" w:rsidRPr="00A652AE" w14:paraId="0DB5228D" w14:textId="77777777" w:rsidTr="00C509EB">
        <w:trPr>
          <w:trHeight w:val="340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DCB5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issing Teet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ADB837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ild vs Moderat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1155B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D3C2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1.1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A1DFB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CF049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B1303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t Significant</w:t>
            </w:r>
          </w:p>
        </w:tc>
      </w:tr>
      <w:tr w:rsidR="00C509EB" w:rsidRPr="00A652AE" w14:paraId="730BA8CD" w14:textId="77777777" w:rsidTr="00C509EB">
        <w:trPr>
          <w:trHeight w:val="340"/>
        </w:trPr>
        <w:tc>
          <w:tcPr>
            <w:tcW w:w="557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212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(Mild: 0.6±1.4, Moderate: 1.2±2.6, Severe: 3.0±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3121B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ild vs Seve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A8049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82843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3.5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D97F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AA6E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2E301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ignificant</w:t>
            </w:r>
          </w:p>
        </w:tc>
      </w:tr>
      <w:tr w:rsidR="00C509EB" w:rsidRPr="00A652AE" w14:paraId="7847475D" w14:textId="77777777" w:rsidTr="00C509EB">
        <w:trPr>
          <w:trHeight w:val="560"/>
        </w:trPr>
        <w:tc>
          <w:tcPr>
            <w:tcW w:w="5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C207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B3C44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oderate vs Seve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3DF9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63486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2.3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9ABC8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FECDA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E2ED4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t Significant</w:t>
            </w:r>
          </w:p>
        </w:tc>
      </w:tr>
      <w:tr w:rsidR="00C509EB" w:rsidRPr="00A652AE" w14:paraId="2654367E" w14:textId="77777777" w:rsidTr="00C509EB">
        <w:trPr>
          <w:trHeight w:val="340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9BE8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678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59761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441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4C97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25D4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2249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509EB" w:rsidRPr="00A652AE" w14:paraId="22802A49" w14:textId="77777777" w:rsidTr="00C509EB">
        <w:trPr>
          <w:trHeight w:val="340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B4FE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Implan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3FE85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ild vs Moderat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80C5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EE94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1.3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944E8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53D84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5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5C47F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t Significant</w:t>
            </w:r>
          </w:p>
        </w:tc>
      </w:tr>
      <w:tr w:rsidR="00C509EB" w:rsidRPr="00A652AE" w14:paraId="600398C1" w14:textId="77777777" w:rsidTr="00C509EB">
        <w:trPr>
          <w:trHeight w:val="340"/>
        </w:trPr>
        <w:tc>
          <w:tcPr>
            <w:tcW w:w="557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E67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(Mild: 0.1±0.4, Moderate: 0.5±1.8, Severe: 1.4±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F7889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ild vs Seve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FE06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1D2CD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2.7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0C48F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183B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7786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ignificant</w:t>
            </w:r>
          </w:p>
        </w:tc>
      </w:tr>
      <w:tr w:rsidR="00C509EB" w:rsidRPr="00A652AE" w14:paraId="1C8E75E4" w14:textId="77777777" w:rsidTr="00C509EB">
        <w:trPr>
          <w:trHeight w:val="560"/>
        </w:trPr>
        <w:tc>
          <w:tcPr>
            <w:tcW w:w="5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15EF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E21E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oderate vs Seve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87277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C1241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-1.6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9504FB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1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CE1F4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5468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t Significant</w:t>
            </w:r>
          </w:p>
        </w:tc>
      </w:tr>
      <w:tr w:rsidR="00C509EB" w:rsidRPr="00A652AE" w14:paraId="328E365A" w14:textId="77777777" w:rsidTr="00C509EB">
        <w:trPr>
          <w:trHeight w:val="340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D7A0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036D6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A215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E083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D61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C5D1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AE0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509EB" w:rsidRPr="00A652AE" w14:paraId="5B94A461" w14:textId="77777777" w:rsidTr="00C509EB">
        <w:trPr>
          <w:trHeight w:val="340"/>
        </w:trPr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7FA4F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etained Natural Teet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A61D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ild vs Moderat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9723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E94E6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7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2FFE4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9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F9A7B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2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6338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t Significant</w:t>
            </w:r>
          </w:p>
        </w:tc>
      </w:tr>
      <w:tr w:rsidR="00C509EB" w:rsidRPr="00A652AE" w14:paraId="5A5772CC" w14:textId="77777777" w:rsidTr="00C509EB">
        <w:trPr>
          <w:trHeight w:val="340"/>
        </w:trPr>
        <w:tc>
          <w:tcPr>
            <w:tcW w:w="557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2F64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(Mild: 27.4±1.4, Moderate: 26.5±2.7, Severe: 24.7±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DED5D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7C2DA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B1CA1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63AD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CD2C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DFEDF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509EB" w:rsidRPr="00A652AE" w14:paraId="45A23217" w14:textId="77777777" w:rsidTr="00C509EB">
        <w:trPr>
          <w:trHeight w:val="340"/>
        </w:trPr>
        <w:tc>
          <w:tcPr>
            <w:tcW w:w="5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BE861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EBD22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ild vs Seve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AB0C6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C534E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.9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493BB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B42FDA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C6A2F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ignificant</w:t>
            </w:r>
          </w:p>
        </w:tc>
      </w:tr>
      <w:tr w:rsidR="00C509EB" w:rsidRPr="00A652AE" w14:paraId="27D0C872" w14:textId="77777777" w:rsidTr="00C509EB">
        <w:trPr>
          <w:trHeight w:val="560"/>
        </w:trPr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686BDA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FE96B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oderate vs Sever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E7A797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153AE7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.36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816ABC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E89EB0" w14:textId="77777777" w:rsidR="00C509EB" w:rsidRPr="00A652AE" w:rsidRDefault="00C509EB" w:rsidP="00C509E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6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1CB176" w14:textId="77777777" w:rsidR="00C509EB" w:rsidRPr="00A652AE" w:rsidRDefault="00C509EB" w:rsidP="00C509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652A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t Significant</w:t>
            </w:r>
          </w:p>
        </w:tc>
      </w:tr>
    </w:tbl>
    <w:p w14:paraId="0FA68952" w14:textId="77777777" w:rsidR="00C509EB" w:rsidRPr="00A652AE" w:rsidRDefault="00C509EB" w:rsidP="00C509EB">
      <w:pPr>
        <w:spacing w:line="480" w:lineRule="auto"/>
        <w:rPr>
          <w:rFonts w:ascii="Times New Roman" w:eastAsiaTheme="majorHAnsi" w:hAnsi="Times New Roman" w:cs="Times New Roman"/>
          <w:sz w:val="24"/>
        </w:rPr>
      </w:pPr>
    </w:p>
    <w:p w14:paraId="6345D66A" w14:textId="77777777" w:rsidR="00B96D67" w:rsidRDefault="00B96D67"/>
    <w:sectPr w:rsidR="00B96D67" w:rsidSect="00C509E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EB"/>
    <w:rsid w:val="0004473F"/>
    <w:rsid w:val="000804F0"/>
    <w:rsid w:val="000E22FD"/>
    <w:rsid w:val="001413D0"/>
    <w:rsid w:val="001643A8"/>
    <w:rsid w:val="001A23C2"/>
    <w:rsid w:val="002120CF"/>
    <w:rsid w:val="00217944"/>
    <w:rsid w:val="00221B57"/>
    <w:rsid w:val="00226719"/>
    <w:rsid w:val="00256112"/>
    <w:rsid w:val="00277F00"/>
    <w:rsid w:val="00296472"/>
    <w:rsid w:val="00297225"/>
    <w:rsid w:val="003005D1"/>
    <w:rsid w:val="00311433"/>
    <w:rsid w:val="003617CE"/>
    <w:rsid w:val="003627CB"/>
    <w:rsid w:val="00363231"/>
    <w:rsid w:val="00382BAB"/>
    <w:rsid w:val="003A0CB2"/>
    <w:rsid w:val="003E6D66"/>
    <w:rsid w:val="00405A41"/>
    <w:rsid w:val="00425768"/>
    <w:rsid w:val="00433D5A"/>
    <w:rsid w:val="0045066D"/>
    <w:rsid w:val="004544D6"/>
    <w:rsid w:val="005A1FD4"/>
    <w:rsid w:val="006028A7"/>
    <w:rsid w:val="006420A5"/>
    <w:rsid w:val="00643582"/>
    <w:rsid w:val="00655C3F"/>
    <w:rsid w:val="0069236E"/>
    <w:rsid w:val="006B3035"/>
    <w:rsid w:val="006E4049"/>
    <w:rsid w:val="00710908"/>
    <w:rsid w:val="00717F5B"/>
    <w:rsid w:val="00775B21"/>
    <w:rsid w:val="007C3E34"/>
    <w:rsid w:val="007F7F6B"/>
    <w:rsid w:val="00811012"/>
    <w:rsid w:val="008B3915"/>
    <w:rsid w:val="008C431D"/>
    <w:rsid w:val="008D6CED"/>
    <w:rsid w:val="008F6E33"/>
    <w:rsid w:val="008F7B5C"/>
    <w:rsid w:val="0095136F"/>
    <w:rsid w:val="00985678"/>
    <w:rsid w:val="00985D6E"/>
    <w:rsid w:val="009B56C7"/>
    <w:rsid w:val="009C1DD0"/>
    <w:rsid w:val="009C7CB8"/>
    <w:rsid w:val="009E43E6"/>
    <w:rsid w:val="00A153AF"/>
    <w:rsid w:val="00A62756"/>
    <w:rsid w:val="00A97B5C"/>
    <w:rsid w:val="00AD3A7A"/>
    <w:rsid w:val="00AD5935"/>
    <w:rsid w:val="00B015CC"/>
    <w:rsid w:val="00B233E9"/>
    <w:rsid w:val="00B96D67"/>
    <w:rsid w:val="00BA6DFD"/>
    <w:rsid w:val="00BE5717"/>
    <w:rsid w:val="00C05BB3"/>
    <w:rsid w:val="00C509EB"/>
    <w:rsid w:val="00C77DC4"/>
    <w:rsid w:val="00C800F3"/>
    <w:rsid w:val="00CB0778"/>
    <w:rsid w:val="00CC2E31"/>
    <w:rsid w:val="00CC37F2"/>
    <w:rsid w:val="00CF277F"/>
    <w:rsid w:val="00CF7B5D"/>
    <w:rsid w:val="00D3067B"/>
    <w:rsid w:val="00D30BFF"/>
    <w:rsid w:val="00D55D03"/>
    <w:rsid w:val="00E8740B"/>
    <w:rsid w:val="00E94D3C"/>
    <w:rsid w:val="00EA325D"/>
    <w:rsid w:val="00EF6BD5"/>
    <w:rsid w:val="00F06CDB"/>
    <w:rsid w:val="00F13E63"/>
    <w:rsid w:val="00F41358"/>
    <w:rsid w:val="00F41ECA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F7EDD"/>
  <w15:chartTrackingRefBased/>
  <w15:docId w15:val="{A0B466F6-4CA7-4349-B918-E573EC933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9EB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</w:rPr>
  </w:style>
  <w:style w:type="paragraph" w:styleId="1">
    <w:name w:val="heading 1"/>
    <w:basedOn w:val="a"/>
    <w:next w:val="a"/>
    <w:link w:val="1Char"/>
    <w:uiPriority w:val="9"/>
    <w:qFormat/>
    <w:rsid w:val="00C509E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509E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509E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509E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509E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509E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509E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509E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509E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509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509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509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509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509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509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509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509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509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509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50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509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509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509EB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C509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509EB"/>
    <w:pPr>
      <w:spacing w:after="160"/>
      <w:ind w:left="720"/>
      <w:contextualSpacing/>
      <w:jc w:val="left"/>
    </w:pPr>
    <w:rPr>
      <w:rFonts w:asciiTheme="minorEastAsia"/>
      <w:sz w:val="22"/>
    </w:rPr>
  </w:style>
  <w:style w:type="character" w:styleId="a7">
    <w:name w:val="Intense Emphasis"/>
    <w:basedOn w:val="a0"/>
    <w:uiPriority w:val="21"/>
    <w:qFormat/>
    <w:rsid w:val="00C509E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50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C509E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509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93</Characters>
  <Application>Microsoft Office Word</Application>
  <DocSecurity>0</DocSecurity>
  <Lines>113</Lines>
  <Paragraphs>76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07T13:29:00Z</dcterms:created>
  <dcterms:modified xsi:type="dcterms:W3CDTF">2026-05-07T13:29:00Z</dcterms:modified>
</cp:coreProperties>
</file>